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6AFB6" w14:textId="77777777" w:rsidR="008131B0" w:rsidRPr="00794821" w:rsidRDefault="008131B0" w:rsidP="008131B0">
      <w:pPr>
        <w:pStyle w:val="Heading3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2 Table. </w:t>
      </w:r>
      <w:r>
        <w:rPr>
          <w:rFonts w:ascii="Times New Roman" w:hAnsi="Times New Roman" w:cs="Times New Roman"/>
          <w:color w:val="000000" w:themeColor="text1"/>
        </w:rPr>
        <w:t>Temporal Diagnoses Included as Machine Learning Model Features</w:t>
      </w:r>
    </w:p>
    <w:tbl>
      <w:tblPr>
        <w:tblStyle w:val="TableGrid"/>
        <w:tblpPr w:leftFromText="180" w:rightFromText="180" w:vertAnchor="page" w:horzAnchor="margin" w:tblpY="2189"/>
        <w:tblW w:w="0" w:type="auto"/>
        <w:tblLook w:val="04A0" w:firstRow="1" w:lastRow="0" w:firstColumn="1" w:lastColumn="0" w:noHBand="0" w:noVBand="1"/>
      </w:tblPr>
      <w:tblGrid>
        <w:gridCol w:w="4925"/>
      </w:tblGrid>
      <w:tr w:rsidR="008131B0" w:rsidRPr="00DA5C65" w14:paraId="6AC6B21A" w14:textId="77777777" w:rsidTr="00222EA6">
        <w:trPr>
          <w:trHeight w:val="164"/>
        </w:trPr>
        <w:tc>
          <w:tcPr>
            <w:tcW w:w="4925" w:type="dxa"/>
          </w:tcPr>
          <w:p w14:paraId="75FFA0BF" w14:textId="77777777" w:rsidR="008131B0" w:rsidRPr="00DA5C65" w:rsidRDefault="008131B0" w:rsidP="00222EA6">
            <w:pPr>
              <w:rPr>
                <w:rFonts w:ascii="Times New Roman" w:hAnsi="Times New Roman" w:cs="Times New Roman"/>
                <w:b/>
              </w:rPr>
            </w:pPr>
            <w:r w:rsidRPr="00DA5C65">
              <w:rPr>
                <w:rFonts w:ascii="Times New Roman" w:hAnsi="Times New Roman" w:cs="Times New Roman"/>
                <w:b/>
              </w:rPr>
              <w:t>Diagnoses</w:t>
            </w:r>
          </w:p>
        </w:tc>
      </w:tr>
      <w:tr w:rsidR="008131B0" w:rsidRPr="00DA5C65" w14:paraId="3A644F61" w14:textId="77777777" w:rsidTr="00222EA6">
        <w:trPr>
          <w:trHeight w:val="666"/>
        </w:trPr>
        <w:tc>
          <w:tcPr>
            <w:tcW w:w="4925" w:type="dxa"/>
          </w:tcPr>
          <w:p w14:paraId="63AB6CE1" w14:textId="77777777" w:rsidR="008131B0" w:rsidRDefault="008131B0" w:rsidP="00222EA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re-Index Visit Diagnoses</w:t>
            </w:r>
          </w:p>
          <w:p w14:paraId="427CE10F" w14:textId="77777777" w:rsidR="008131B0" w:rsidRPr="00766DE0" w:rsidRDefault="008131B0" w:rsidP="00222EA6">
            <w:pPr>
              <w:rPr>
                <w:rFonts w:ascii="Times New Roman" w:hAnsi="Times New Roman" w:cs="Times New Roman"/>
                <w:i/>
              </w:rPr>
            </w:pPr>
          </w:p>
          <w:p w14:paraId="4BD2D6D0" w14:textId="77777777" w:rsidR="008131B0" w:rsidRPr="00DA5C65" w:rsidRDefault="008131B0" w:rsidP="00222EA6">
            <w:pPr>
              <w:rPr>
                <w:rFonts w:ascii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</w:rPr>
              <w:t>1-Chronic phar</w:t>
            </w:r>
            <w:r>
              <w:rPr>
                <w:rFonts w:ascii="Times New Roman" w:hAnsi="Times New Roman" w:cs="Times New Roman"/>
              </w:rPr>
              <w:t xml:space="preserve">yngitis and tonsillitis </w:t>
            </w:r>
          </w:p>
          <w:p w14:paraId="7287C5A6" w14:textId="77777777" w:rsidR="008131B0" w:rsidRPr="00DA5C65" w:rsidRDefault="008131B0" w:rsidP="00222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-Deafness, hearing loss </w:t>
            </w:r>
          </w:p>
          <w:p w14:paraId="5DB65435" w14:textId="77777777" w:rsidR="008131B0" w:rsidRPr="00DA5C65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1-Re</w:t>
            </w:r>
            <w:r>
              <w:rPr>
                <w:rFonts w:ascii="Times New Roman" w:hAnsi="Times New Roman" w:cs="Times New Roman"/>
                <w:color w:val="000000"/>
              </w:rPr>
              <w:t>spiratory signs and symptoms</w:t>
            </w:r>
          </w:p>
          <w:p w14:paraId="36C96C77" w14:textId="77777777" w:rsidR="008131B0" w:rsidRPr="00DA5C65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-Sleep Apnea</w:t>
            </w:r>
          </w:p>
          <w:p w14:paraId="6852EAB1" w14:textId="77777777" w:rsidR="008131B0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-Sleep Problems </w:t>
            </w:r>
          </w:p>
          <w:p w14:paraId="500283DB" w14:textId="77777777" w:rsidR="008131B0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-Dermatitis and eczema</w:t>
            </w:r>
          </w:p>
          <w:p w14:paraId="0B89568F" w14:textId="77777777" w:rsidR="008131B0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-Seizure Disorder </w:t>
            </w:r>
          </w:p>
          <w:p w14:paraId="2ECA51F0" w14:textId="77777777" w:rsidR="008131B0" w:rsidRPr="00DA5C65" w:rsidRDefault="008131B0" w:rsidP="00222EA6">
            <w:pPr>
              <w:rPr>
                <w:rFonts w:ascii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-Asthma w/o Status Asthmaticus </w:t>
            </w:r>
          </w:p>
          <w:p w14:paraId="22B6418D" w14:textId="77777777" w:rsidR="008131B0" w:rsidRPr="00DA5C65" w:rsidRDefault="008131B0" w:rsidP="00222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-Constipation </w:t>
            </w:r>
          </w:p>
          <w:p w14:paraId="44FD7E23" w14:textId="77777777" w:rsidR="008131B0" w:rsidRDefault="008131B0" w:rsidP="00222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-Urinary Symptoms </w:t>
            </w:r>
          </w:p>
          <w:p w14:paraId="4BDCDC3B" w14:textId="77777777" w:rsidR="008131B0" w:rsidRPr="00DA5C65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1-</w:t>
            </w:r>
            <w:proofErr w:type="gramStart"/>
            <w:r w:rsidRPr="00DA5C65">
              <w:rPr>
                <w:rFonts w:ascii="Times New Roman" w:hAnsi="Times New Roman" w:cs="Times New Roman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utism Spectrum Disord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72F9A344" w14:textId="77777777" w:rsidR="008131B0" w:rsidRDefault="008131B0" w:rsidP="00222EA6">
            <w:pPr>
              <w:rPr>
                <w:rFonts w:ascii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</w:rPr>
              <w:t>1-Deafness</w:t>
            </w:r>
            <w:r>
              <w:rPr>
                <w:rFonts w:ascii="Times New Roman" w:hAnsi="Times New Roman" w:cs="Times New Roman"/>
              </w:rPr>
              <w:t xml:space="preserve">, hearing loss </w:t>
            </w:r>
          </w:p>
          <w:p w14:paraId="6DF94DC1" w14:textId="77777777" w:rsidR="008131B0" w:rsidRPr="00DA5C65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-Fever</w:t>
            </w:r>
          </w:p>
          <w:p w14:paraId="1028CE3E" w14:textId="77777777" w:rsidR="008131B0" w:rsidRPr="00DA5C65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-Gasteroenteritis </w:t>
            </w:r>
          </w:p>
          <w:p w14:paraId="087CCE02" w14:textId="77777777" w:rsidR="008131B0" w:rsidRPr="00DA5C65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-Headaches</w:t>
            </w:r>
          </w:p>
          <w:p w14:paraId="36F7E005" w14:textId="77777777" w:rsidR="008131B0" w:rsidRPr="00766DE0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1-Nausea</w:t>
            </w:r>
            <w:r>
              <w:rPr>
                <w:rFonts w:ascii="Times New Roman" w:hAnsi="Times New Roman" w:cs="Times New Roman"/>
                <w:color w:val="000000"/>
              </w:rPr>
              <w:t>, vomiting</w:t>
            </w:r>
          </w:p>
          <w:p w14:paraId="5E59E99F" w14:textId="77777777" w:rsidR="008131B0" w:rsidRPr="00DA5C65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131B0" w:rsidRPr="00DA5C65" w14:paraId="2716A0A3" w14:textId="77777777" w:rsidTr="00222EA6">
        <w:trPr>
          <w:trHeight w:val="164"/>
        </w:trPr>
        <w:tc>
          <w:tcPr>
            <w:tcW w:w="4925" w:type="dxa"/>
          </w:tcPr>
          <w:p w14:paraId="3546152E" w14:textId="77777777" w:rsidR="008131B0" w:rsidRDefault="008131B0" w:rsidP="00222EA6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dex Visit Diagnoses</w:t>
            </w:r>
          </w:p>
          <w:p w14:paraId="5CA7507D" w14:textId="77777777" w:rsidR="008131B0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</w:p>
          <w:p w14:paraId="19C7AFE4" w14:textId="77777777" w:rsidR="008131B0" w:rsidRPr="00DA5C65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</w:rPr>
              <w:t>2-Chronic pharyngitis and tonsilliti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1CB3878F" w14:textId="77777777" w:rsidR="008131B0" w:rsidRPr="00DA5C65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-Respira</w:t>
            </w:r>
            <w:r>
              <w:rPr>
                <w:rFonts w:ascii="Times New Roman" w:hAnsi="Times New Roman" w:cs="Times New Roman"/>
                <w:color w:val="000000"/>
              </w:rPr>
              <w:t>tory signs and symptoms</w:t>
            </w:r>
          </w:p>
          <w:p w14:paraId="2E644899" w14:textId="77777777" w:rsidR="008131B0" w:rsidRPr="00DA5C65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-Sleep Apnea </w:t>
            </w:r>
          </w:p>
          <w:p w14:paraId="5841F2A4" w14:textId="77777777" w:rsidR="008131B0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-Sleep Problems </w:t>
            </w:r>
          </w:p>
          <w:p w14:paraId="75066E58" w14:textId="77777777" w:rsidR="008131B0" w:rsidRPr="00DA5C65" w:rsidRDefault="008131B0" w:rsidP="00222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-Allergic Rhinitis </w:t>
            </w:r>
          </w:p>
          <w:p w14:paraId="12C40DF9" w14:textId="77777777" w:rsidR="008131B0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 xml:space="preserve">2-Dermatitis and eczema </w:t>
            </w:r>
          </w:p>
          <w:p w14:paraId="0658C16F" w14:textId="77777777" w:rsidR="008131B0" w:rsidRPr="00DA5C65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-Developmental disorder</w:t>
            </w:r>
          </w:p>
          <w:p w14:paraId="160166BD" w14:textId="77777777" w:rsidR="008131B0" w:rsidRPr="00DA5C65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-Neurologic signs and symptoms </w:t>
            </w:r>
          </w:p>
          <w:p w14:paraId="4ECF28F7" w14:textId="77777777" w:rsidR="008131B0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-Seizure Disorder</w:t>
            </w:r>
          </w:p>
          <w:p w14:paraId="7C63706E" w14:textId="77777777" w:rsidR="008131B0" w:rsidRPr="00DA5C65" w:rsidRDefault="008131B0" w:rsidP="00222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-Constipation </w:t>
            </w:r>
          </w:p>
          <w:p w14:paraId="0DDD30F6" w14:textId="77777777" w:rsidR="008131B0" w:rsidRDefault="008131B0" w:rsidP="00222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Urinary Symptoms</w:t>
            </w:r>
          </w:p>
          <w:p w14:paraId="79AC10B9" w14:textId="77777777" w:rsidR="008131B0" w:rsidRPr="00DA5C65" w:rsidRDefault="008131B0" w:rsidP="00222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Allergic Rhinitis</w:t>
            </w:r>
          </w:p>
          <w:p w14:paraId="590A94B9" w14:textId="77777777" w:rsidR="008131B0" w:rsidRPr="00DA5C65" w:rsidRDefault="008131B0" w:rsidP="00222EA6">
            <w:pPr>
              <w:rPr>
                <w:rFonts w:ascii="Times New Roman" w:hAnsi="Times New Roman" w:cs="Times New Roman"/>
              </w:rPr>
            </w:pPr>
            <w:r w:rsidRPr="00DA5C65">
              <w:rPr>
                <w:rFonts w:ascii="Times New Roman" w:hAnsi="Times New Roman" w:cs="Times New Roman"/>
              </w:rPr>
              <w:t>2-A</w:t>
            </w:r>
            <w:r>
              <w:rPr>
                <w:rFonts w:ascii="Times New Roman" w:hAnsi="Times New Roman" w:cs="Times New Roman"/>
              </w:rPr>
              <w:t xml:space="preserve">sthma w/o Status Asthmaticus </w:t>
            </w:r>
          </w:p>
          <w:p w14:paraId="05F85F71" w14:textId="77777777" w:rsidR="008131B0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-Dermatitis and eczema</w:t>
            </w:r>
          </w:p>
          <w:p w14:paraId="24722A8C" w14:textId="77777777" w:rsidR="008131B0" w:rsidRPr="00DA5C65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-</w:t>
            </w:r>
            <w:proofErr w:type="gramStart"/>
            <w:r w:rsidRPr="00DA5C65">
              <w:rPr>
                <w:rFonts w:ascii="Times New Roman" w:hAnsi="Times New Roman" w:cs="Times New Roman"/>
                <w:color w:val="000000"/>
              </w:rPr>
              <w:t xml:space="preserve">Autism </w:t>
            </w:r>
            <w:r>
              <w:rPr>
                <w:rFonts w:ascii="Times New Roman" w:hAnsi="Times New Roman" w:cs="Times New Roman"/>
                <w:color w:val="000000"/>
              </w:rPr>
              <w:t>Spectrum Disorder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4AD7150D" w14:textId="77777777" w:rsidR="008131B0" w:rsidRPr="00DA5C65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 xml:space="preserve">-Developmental disorder </w:t>
            </w:r>
          </w:p>
          <w:p w14:paraId="384F658C" w14:textId="77777777" w:rsidR="008131B0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 w:rsidRPr="00DA5C65">
              <w:rPr>
                <w:rFonts w:ascii="Times New Roman" w:hAnsi="Times New Roman" w:cs="Times New Roman"/>
                <w:color w:val="000000"/>
              </w:rPr>
              <w:t>2-Neurol</w:t>
            </w:r>
            <w:r>
              <w:rPr>
                <w:rFonts w:ascii="Times New Roman" w:hAnsi="Times New Roman" w:cs="Times New Roman"/>
                <w:color w:val="000000"/>
              </w:rPr>
              <w:t>ogic signs and symptoms</w:t>
            </w:r>
          </w:p>
          <w:p w14:paraId="58F76CD2" w14:textId="77777777" w:rsidR="008131B0" w:rsidRPr="00DA5C65" w:rsidRDefault="008131B0" w:rsidP="00222EA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-Headaches</w:t>
            </w:r>
          </w:p>
        </w:tc>
      </w:tr>
    </w:tbl>
    <w:p w14:paraId="7EC64C2F" w14:textId="77777777" w:rsidR="00D23962" w:rsidRDefault="00D23962"/>
    <w:sectPr w:rsidR="00D23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1B0"/>
    <w:rsid w:val="00001BF5"/>
    <w:rsid w:val="000245B1"/>
    <w:rsid w:val="000321F9"/>
    <w:rsid w:val="00054A72"/>
    <w:rsid w:val="00096071"/>
    <w:rsid w:val="00125C20"/>
    <w:rsid w:val="0012635A"/>
    <w:rsid w:val="00154B81"/>
    <w:rsid w:val="00156607"/>
    <w:rsid w:val="00174FB3"/>
    <w:rsid w:val="001B73C6"/>
    <w:rsid w:val="001C72C7"/>
    <w:rsid w:val="001D66CD"/>
    <w:rsid w:val="00221E8B"/>
    <w:rsid w:val="00265CB0"/>
    <w:rsid w:val="002C744A"/>
    <w:rsid w:val="003006BC"/>
    <w:rsid w:val="003904C3"/>
    <w:rsid w:val="003F2E80"/>
    <w:rsid w:val="00437C3F"/>
    <w:rsid w:val="004630E7"/>
    <w:rsid w:val="00465E5E"/>
    <w:rsid w:val="004C57BF"/>
    <w:rsid w:val="004C6042"/>
    <w:rsid w:val="005071AD"/>
    <w:rsid w:val="005108F7"/>
    <w:rsid w:val="0054740D"/>
    <w:rsid w:val="00574912"/>
    <w:rsid w:val="005A08D7"/>
    <w:rsid w:val="005A7853"/>
    <w:rsid w:val="005B210D"/>
    <w:rsid w:val="005F2E87"/>
    <w:rsid w:val="00676153"/>
    <w:rsid w:val="0073192E"/>
    <w:rsid w:val="00753EF9"/>
    <w:rsid w:val="007B41F5"/>
    <w:rsid w:val="007D2408"/>
    <w:rsid w:val="008131B0"/>
    <w:rsid w:val="008627DD"/>
    <w:rsid w:val="008659D5"/>
    <w:rsid w:val="008F269E"/>
    <w:rsid w:val="009139DB"/>
    <w:rsid w:val="0091611E"/>
    <w:rsid w:val="00937E6D"/>
    <w:rsid w:val="009A1FE4"/>
    <w:rsid w:val="009A5035"/>
    <w:rsid w:val="00A10593"/>
    <w:rsid w:val="00A43440"/>
    <w:rsid w:val="00A636DA"/>
    <w:rsid w:val="00A9509A"/>
    <w:rsid w:val="00AB0541"/>
    <w:rsid w:val="00AC1ADD"/>
    <w:rsid w:val="00B075E4"/>
    <w:rsid w:val="00B16F8F"/>
    <w:rsid w:val="00B55A1E"/>
    <w:rsid w:val="00B7096C"/>
    <w:rsid w:val="00B928E2"/>
    <w:rsid w:val="00B94F43"/>
    <w:rsid w:val="00BD4E14"/>
    <w:rsid w:val="00BF6179"/>
    <w:rsid w:val="00C10E7B"/>
    <w:rsid w:val="00C432BA"/>
    <w:rsid w:val="00D23962"/>
    <w:rsid w:val="00D50A9A"/>
    <w:rsid w:val="00D82E00"/>
    <w:rsid w:val="00D96231"/>
    <w:rsid w:val="00DC4475"/>
    <w:rsid w:val="00E02C32"/>
    <w:rsid w:val="00E051F2"/>
    <w:rsid w:val="00E91DEC"/>
    <w:rsid w:val="00EB4C03"/>
    <w:rsid w:val="00ED6E1C"/>
    <w:rsid w:val="00EF6AE6"/>
    <w:rsid w:val="00F33EE2"/>
    <w:rsid w:val="00FB1957"/>
    <w:rsid w:val="00FB19DA"/>
    <w:rsid w:val="00FC6151"/>
    <w:rsid w:val="00FD1D34"/>
    <w:rsid w:val="00FE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02DE37"/>
  <w15:chartTrackingRefBased/>
  <w15:docId w15:val="{A5FF9157-4479-5B42-BB52-E76C10057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1B0"/>
    <w:rPr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31B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131B0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table" w:styleId="TableGrid">
    <w:name w:val="Table Grid"/>
    <w:basedOn w:val="TableNormal"/>
    <w:uiPriority w:val="39"/>
    <w:rsid w:val="008131B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Elizabeth</dc:creator>
  <cp:keywords/>
  <dc:description/>
  <cp:lastModifiedBy>Campbell, Elizabeth</cp:lastModifiedBy>
  <cp:revision>1</cp:revision>
  <dcterms:created xsi:type="dcterms:W3CDTF">2024-09-20T07:33:00Z</dcterms:created>
  <dcterms:modified xsi:type="dcterms:W3CDTF">2024-09-20T07:35:00Z</dcterms:modified>
</cp:coreProperties>
</file>